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80"/>
        <w:jc w:val="center"/>
        <w:rPr/>
      </w:pPr>
      <w:r>
        <w:rPr/>
        <w:t xml:space="preserve">Table S1. Genetic diversity per locus in each of Chinese </w:t>
      </w:r>
      <w:r>
        <w:rPr>
          <w:i/>
          <w:szCs w:val="22"/>
        </w:rPr>
        <w:t>O.</w:t>
      </w:r>
      <w:r>
        <w:rPr>
          <w:i/>
        </w:rPr>
        <w:t xml:space="preserve"> robiniae</w:t>
      </w:r>
      <w:r>
        <w:rPr/>
        <w:t xml:space="preserve"> population</w:t>
      </w:r>
    </w:p>
    <w:tbl>
      <w:tblPr>
        <w:tblW w:w="16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430"/>
        <w:gridCol w:w="687"/>
        <w:gridCol w:w="700"/>
        <w:gridCol w:w="700"/>
        <w:gridCol w:w="700"/>
        <w:gridCol w:w="700"/>
        <w:gridCol w:w="700"/>
        <w:gridCol w:w="700"/>
        <w:gridCol w:w="700"/>
        <w:gridCol w:w="699"/>
        <w:gridCol w:w="699"/>
        <w:gridCol w:w="699"/>
        <w:gridCol w:w="699"/>
        <w:gridCol w:w="74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</w:tblGrid>
      <w:tr>
        <w:trPr>
          <w:trHeight w:val="227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b/>
                <w:sz w:val="15"/>
                <w:szCs w:val="15"/>
              </w:rPr>
              <w:t>Locus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.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BJ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C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D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D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L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Y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Y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HF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J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QD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QH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Y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Y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H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X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C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K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ZZ</w:t>
            </w:r>
          </w:p>
        </w:tc>
      </w:tr>
      <w:tr>
        <w:trPr>
          <w:trHeight w:val="171" w:hRule="atLeast"/>
        </w:trPr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3</w:t>
            </w:r>
          </w:p>
        </w:tc>
        <w:tc>
          <w:tcPr>
            <w:tcW w:w="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</w:tr>
      <w:tr>
        <w:trPr>
          <w:trHeight w:val="377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0/0.8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8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750/0.66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/0.75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/0.78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0/0.69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0/0.6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0/0.83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0/0.69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0/0.72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650/0.79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0/0.83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57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84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0/0.74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1/0.79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0/0.81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0/0.86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6/0.67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/0.78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4/0.81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6/0.790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15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1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3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0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0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1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18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2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2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7</w:t>
            </w:r>
          </w:p>
        </w:tc>
      </w:tr>
      <w:tr>
        <w:trPr>
          <w:trHeight w:val="189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5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</w:tr>
      <w:tr>
        <w:trPr>
          <w:trHeight w:val="377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7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78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61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0/0.78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/0.77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0/0.79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650/0.68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850/0.76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0/0.81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66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/0.68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71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6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700/0.63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/0.70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0/0.80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72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0/0.75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/0.65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74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4/0.85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2/0.650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2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0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4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01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2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3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1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5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4</w:t>
            </w:r>
          </w:p>
        </w:tc>
      </w:tr>
      <w:tr>
        <w:trPr>
          <w:trHeight w:val="189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6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>
        <w:trPr>
          <w:trHeight w:val="377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4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40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38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/0.40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26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1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0/0.0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43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0/0.35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0/0.0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250/0.29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50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/0.26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62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23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40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43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38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40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43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43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3/0.508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7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19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06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1</w:t>
            </w:r>
          </w:p>
        </w:tc>
      </w:tr>
      <w:tr>
        <w:trPr>
          <w:trHeight w:val="189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8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>
        <w:trPr>
          <w:trHeight w:val="377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/0.27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3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/0.3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6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0/0.6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0/0.2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/0.63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0/0.55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/0.55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62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40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/0.5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650/0.58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300/0.72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61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53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58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8/0.60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/0.32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66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500/0.71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7/0.647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4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3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3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2</w:t>
            </w:r>
          </w:p>
        </w:tc>
      </w:tr>
      <w:tr>
        <w:trPr>
          <w:trHeight w:val="189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31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>
        <w:trPr>
          <w:trHeight w:val="377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/0.68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0/0.7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400/0.54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0/0.7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4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69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/0.30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72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66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52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800/0.65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7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54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0/0.72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0/0.64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0/0.68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700/0.7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750/0.72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0/0.77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76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0/0.79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5/0.711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03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6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1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69</w:t>
            </w:r>
          </w:p>
        </w:tc>
      </w:tr>
      <w:tr>
        <w:trPr>
          <w:trHeight w:val="189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33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>
          <w:trHeight w:val="377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0/0.74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59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6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/0.65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0/0.65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0/0.6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4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62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64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0/0.62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63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62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0/0.61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0/0.72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0/0.58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67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/0.71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64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/0.75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550/0.63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600/0.67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533/0.508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6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3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4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3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3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5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6</w:t>
            </w:r>
          </w:p>
        </w:tc>
      </w:tr>
      <w:tr>
        <w:trPr>
          <w:trHeight w:val="189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82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>
          <w:trHeight w:val="377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50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500/0.57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350/0.65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0/0.5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0/0.56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4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/0.6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36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5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200/0.47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49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6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0/0.54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0/0.65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/0.62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56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55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/0.57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/0.50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0/0.54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58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7/0.377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45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5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5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8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18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7</w:t>
            </w:r>
          </w:p>
        </w:tc>
      </w:tr>
      <w:tr>
        <w:trPr>
          <w:trHeight w:val="189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83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>
        <w:trPr>
          <w:trHeight w:val="377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26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0/0.18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46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/0.4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0/0.2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0/0.0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1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43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/0.18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14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0/0.51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40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0/0.50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650/0.4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0/0.27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14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0/0.09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0/0.0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/0.29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0/0.09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/0.18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2/0.062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19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11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08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0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1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8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1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1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2</w:t>
            </w:r>
          </w:p>
        </w:tc>
      </w:tr>
      <w:tr>
        <w:trPr>
          <w:trHeight w:val="189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107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>
        <w:trPr>
          <w:trHeight w:val="377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4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/0.29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4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3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1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/0.0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5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50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300/0.38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100/0.09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/0.40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/0.49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/0.09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4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26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450/0.5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38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/0.09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0/0.35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32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0/0.35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2/0.514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 -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65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17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07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06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4</w:t>
            </w:r>
          </w:p>
        </w:tc>
      </w:tr>
      <w:tr>
        <w:trPr>
          <w:trHeight w:val="189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126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>
          <w:trHeight w:val="377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4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5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50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50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4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2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0/0.5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50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4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/0.40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43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51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250/0.22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350/0.40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40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0/0.44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43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43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43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700/0.51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5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6/0.539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0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1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4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2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0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07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194</w:t>
            </w:r>
          </w:p>
        </w:tc>
      </w:tr>
      <w:tr>
        <w:trPr>
          <w:trHeight w:val="189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W132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>
          <w:trHeight w:val="377" w:hRule="atLeast"/>
        </w:trPr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0/0.0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450/0.68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5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/0.7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/0.5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0/0.7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0/0.4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/0.57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/0.65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/0.76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0/0.44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0/0.76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8/0.65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0/0.52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69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600/0.6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0.450/0.59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/0.75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/0.72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/0.73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49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/0.570</w:t>
            </w:r>
          </w:p>
        </w:tc>
      </w:tr>
      <w:tr>
        <w:trPr>
          <w:trHeight w:val="172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-0.02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9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9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5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0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9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7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7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9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3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4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7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7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2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4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5</w:t>
            </w:r>
          </w:p>
        </w:tc>
      </w:tr>
    </w:tbl>
    <w:p>
      <w:pPr>
        <w:pStyle w:val="Normal"/>
        <w:spacing w:lineRule="exact" w:line="180"/>
        <w:jc w:val="center"/>
        <w:rPr/>
      </w:pPr>
      <w:r>
        <w:rPr/>
        <w:t xml:space="preserve">P. means Parameter. </w:t>
      </w:r>
      <w:r>
        <w:rPr/>
        <w:t>N</w:t>
      </w:r>
      <w:r>
        <w:rPr/>
        <w:t>umber of allele (</w:t>
      </w:r>
      <w:r>
        <w:rPr>
          <w:i/>
          <w:iCs/>
        </w:rPr>
        <w:t>Na</w:t>
      </w:r>
      <w:r>
        <w:rPr/>
        <w:t xml:space="preserve">), </w:t>
      </w:r>
      <w:r>
        <w:rPr>
          <w:szCs w:val="21"/>
        </w:rPr>
        <w:t>observed heterozygosity (</w:t>
      </w:r>
      <w:r>
        <w:rPr>
          <w:i/>
          <w:szCs w:val="21"/>
        </w:rPr>
        <w:t>H</w:t>
      </w:r>
      <w:r>
        <w:rPr>
          <w:szCs w:val="21"/>
        </w:rPr>
        <w:t>o), expected heterozygosity (</w:t>
      </w:r>
      <w:r>
        <w:rPr>
          <w:i/>
          <w:szCs w:val="21"/>
        </w:rPr>
        <w:t>H</w:t>
      </w:r>
      <w:r>
        <w:rPr>
          <w:szCs w:val="21"/>
        </w:rPr>
        <w:t>e) and inbreeding coefficients (</w:t>
      </w:r>
      <w:r>
        <w:rPr>
          <w:i/>
          <w:szCs w:val="21"/>
        </w:rPr>
        <w:t>F</w:t>
      </w:r>
      <w:r>
        <w:rPr>
          <w:szCs w:val="21"/>
          <w:vertAlign w:val="subscript"/>
        </w:rPr>
        <w:t>IS</w:t>
      </w:r>
      <w:r>
        <w:rPr>
          <w:szCs w:val="21"/>
        </w:rPr>
        <w:t>) in each locus.</w:t>
      </w:r>
    </w:p>
    <w:sectPr>
      <w:type w:val="nextPage"/>
      <w:pgSz w:orient="landscape" w:w="16838" w:h="11906"/>
      <w:pgMar w:left="284" w:right="289" w:gutter="0" w:header="0" w:top="567" w:footer="0" w:bottom="23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08:49:00Z</dcterms:created>
  <dc:creator>植物检疫实验室</dc:creator>
  <dc:description/>
  <cp:keywords/>
  <dc:language>en-US</dc:language>
  <cp:lastModifiedBy>yao</cp:lastModifiedBy>
  <dcterms:modified xsi:type="dcterms:W3CDTF">2020-03-26T04:51:00Z</dcterms:modified>
  <cp:revision>9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